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B6749" w14:textId="77777777" w:rsidR="00417F48" w:rsidRDefault="00417F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029627BA" w14:textId="77777777" w:rsidR="00417F48" w:rsidRDefault="00FE5BDA">
      <w:pPr>
        <w:rPr>
          <w:rFonts w:ascii="Georgia" w:eastAsia="Georgia" w:hAnsi="Georgia" w:cs="Georgia"/>
          <w:b/>
        </w:rPr>
      </w:pPr>
      <w:r>
        <w:rPr>
          <w:rFonts w:ascii="Georgia" w:eastAsia="Georgia" w:hAnsi="Georgia" w:cs="Georgia"/>
          <w:b/>
        </w:rPr>
        <w:t>Supplementary Materials.</w:t>
      </w:r>
    </w:p>
    <w:p w14:paraId="73073E05" w14:textId="3F091452" w:rsidR="00417F48" w:rsidRDefault="00FE5BDA">
      <w:pPr>
        <w:rPr>
          <w:rFonts w:ascii="Georgia" w:eastAsia="Georgia" w:hAnsi="Georgia" w:cs="Georgia"/>
          <w:b/>
        </w:rPr>
      </w:pPr>
      <w:r>
        <w:rPr>
          <w:rFonts w:ascii="Georgia" w:eastAsia="Georgia" w:hAnsi="Georgia" w:cs="Georgia"/>
          <w:b/>
        </w:rPr>
        <w:t xml:space="preserve">Table S6. </w:t>
      </w:r>
      <w:r w:rsidR="00416E37">
        <w:rPr>
          <w:rFonts w:ascii="Georgia" w:eastAsia="Georgia" w:hAnsi="Georgia" w:cs="Georgia"/>
          <w:b/>
        </w:rPr>
        <w:t xml:space="preserve">Description of </w:t>
      </w:r>
      <w:r>
        <w:rPr>
          <w:rFonts w:ascii="Georgia" w:eastAsia="Georgia" w:hAnsi="Georgia" w:cs="Georgia"/>
          <w:b/>
        </w:rPr>
        <w:t xml:space="preserve">genes chosen to investigate </w:t>
      </w:r>
      <w:proofErr w:type="spellStart"/>
      <w:r>
        <w:rPr>
          <w:rFonts w:ascii="Georgia" w:eastAsia="Georgia" w:hAnsi="Georgia" w:cs="Georgia"/>
          <w:b/>
        </w:rPr>
        <w:t>Mfd</w:t>
      </w:r>
      <w:proofErr w:type="spellEnd"/>
      <w:r>
        <w:rPr>
          <w:rFonts w:ascii="Georgia" w:eastAsia="Georgia" w:hAnsi="Georgia" w:cs="Georgia"/>
          <w:b/>
        </w:rPr>
        <w:t xml:space="preserve"> </w:t>
      </w:r>
      <w:r w:rsidR="00416E37">
        <w:rPr>
          <w:rFonts w:ascii="Georgia" w:eastAsia="Georgia" w:hAnsi="Georgia" w:cs="Georgia"/>
          <w:b/>
        </w:rPr>
        <w:t xml:space="preserve">genetic interaction and their effects </w:t>
      </w:r>
      <w:r>
        <w:rPr>
          <w:rFonts w:ascii="Georgia" w:eastAsia="Georgia" w:hAnsi="Georgia" w:cs="Georgia"/>
          <w:b/>
        </w:rPr>
        <w:t>on disulfide stress.</w:t>
      </w:r>
    </w:p>
    <w:tbl>
      <w:tblPr>
        <w:tblStyle w:val="a"/>
        <w:tblW w:w="11425" w:type="dxa"/>
        <w:tblLayout w:type="fixed"/>
        <w:tblLook w:val="0400" w:firstRow="0" w:lastRow="0" w:firstColumn="0" w:lastColumn="0" w:noHBand="0" w:noVBand="1"/>
      </w:tblPr>
      <w:tblGrid>
        <w:gridCol w:w="789"/>
        <w:gridCol w:w="1486"/>
        <w:gridCol w:w="3731"/>
        <w:gridCol w:w="3326"/>
        <w:gridCol w:w="2093"/>
      </w:tblGrid>
      <w:tr w:rsidR="00417F48" w14:paraId="173769F2" w14:textId="77777777">
        <w:trPr>
          <w:trHeight w:val="576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33681" w14:textId="77777777" w:rsidR="00417F48" w:rsidRDefault="00FE5BDA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14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EFA42" w14:textId="77777777" w:rsidR="00417F48" w:rsidRDefault="00FE5BDA">
            <w:pPr>
              <w:spacing w:after="0" w:line="240" w:lineRule="auto"/>
              <w:jc w:val="center"/>
              <w:rPr>
                <w:b/>
                <w:color w:val="000000"/>
              </w:rPr>
            </w:pPr>
            <w:bookmarkStart w:id="0" w:name="_heading=h.gjdgxs" w:colFirst="0" w:colLast="0"/>
            <w:bookmarkEnd w:id="0"/>
            <w:r>
              <w:rPr>
                <w:b/>
                <w:color w:val="000000"/>
              </w:rPr>
              <w:t>log</w:t>
            </w:r>
            <w:r>
              <w:rPr>
                <w:b/>
                <w:color w:val="000000"/>
                <w:vertAlign w:val="subscript"/>
              </w:rPr>
              <w:t>2</w:t>
            </w:r>
            <w:r>
              <w:rPr>
                <w:b/>
                <w:color w:val="000000"/>
              </w:rPr>
              <w:t>FoldChange</w:t>
            </w:r>
          </w:p>
        </w:tc>
        <w:tc>
          <w:tcPr>
            <w:tcW w:w="37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39881" w14:textId="77777777" w:rsidR="00417F48" w:rsidRDefault="00FE5BDA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unction</w:t>
            </w:r>
          </w:p>
        </w:tc>
        <w:tc>
          <w:tcPr>
            <w:tcW w:w="3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E879A" w14:textId="77777777" w:rsidR="00417F48" w:rsidRDefault="00FE5BDA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gulon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4C070" w14:textId="77777777" w:rsidR="00417F48" w:rsidRDefault="00FE5BDA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xidative/Electrophile </w:t>
            </w:r>
            <w:proofErr w:type="spellStart"/>
            <w:r>
              <w:rPr>
                <w:b/>
                <w:color w:val="000000"/>
              </w:rPr>
              <w:t>Stimulon</w:t>
            </w:r>
            <w:proofErr w:type="spellEnd"/>
            <w:r>
              <w:rPr>
                <w:b/>
                <w:color w:val="000000"/>
              </w:rPr>
              <w:t xml:space="preserve"> Member</w:t>
            </w:r>
          </w:p>
        </w:tc>
      </w:tr>
      <w:tr w:rsidR="00417F48" w14:paraId="4D72A6B8" w14:textId="77777777">
        <w:trPr>
          <w:trHeight w:val="864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839E9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ysK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2870C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35166409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3A44F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iosynthesis of cysteine, control of </w:t>
            </w:r>
            <w:proofErr w:type="spellStart"/>
            <w:r>
              <w:rPr>
                <w:color w:val="000000"/>
              </w:rPr>
              <w:t>CymR</w:t>
            </w:r>
            <w:proofErr w:type="spellEnd"/>
            <w:r>
              <w:rPr>
                <w:color w:val="000000"/>
              </w:rPr>
              <w:t xml:space="preserve"> activity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35972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mR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px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igA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igM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B2FB9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17F48" w14:paraId="0AE5C0D0" w14:textId="77777777">
        <w:trPr>
          <w:trHeight w:val="576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2CADE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suC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D8150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90178022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6ABA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lfonate uptake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444D1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mR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ig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0D846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17F48" w14:paraId="54E0782D" w14:textId="777777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294B3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st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F6626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74382296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EB8D1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etoxification; </w:t>
            </w:r>
            <w:proofErr w:type="spellStart"/>
            <w:r>
              <w:rPr>
                <w:color w:val="000000"/>
              </w:rPr>
              <w:t>bacillithiol</w:t>
            </w:r>
            <w:proofErr w:type="spellEnd"/>
            <w:r>
              <w:rPr>
                <w:color w:val="000000"/>
              </w:rPr>
              <w:t xml:space="preserve"> S-transferase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4EAD1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st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112F2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2605ACED" w14:textId="777777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F2949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ohr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FA2FF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542418572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CE36F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ganic peroxide resistance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DE826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B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FD6F2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1E8E2D8F" w14:textId="777777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7BD9D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olYB</w:t>
            </w:r>
            <w:proofErr w:type="spellEnd"/>
            <w:r>
              <w:rPr>
                <w:i/>
                <w:color w:val="000000"/>
              </w:rPr>
              <w:t xml:space="preserve"> (polY2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20EC0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49041837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C7FA4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V-targeted mutagenesis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990A4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ex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ECA27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17F48" w14:paraId="07A2911D" w14:textId="77777777">
        <w:trPr>
          <w:trHeight w:val="576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6964C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ldY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0C92A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56597831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204C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ress resistance; aldehyde dehydrogenase (NAD)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E5329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B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911F5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1D3BF291" w14:textId="77777777">
        <w:trPr>
          <w:trHeight w:val="576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5C65A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ypC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722BE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7096633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CA7C6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iosynthesis of beta-hydroxy fatty acid for lipopeptides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D0BC1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B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8C721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6AC7BF30" w14:textId="77777777">
        <w:trPr>
          <w:trHeight w:val="576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55349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ohrR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8D8A2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B92C5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gulation of </w:t>
            </w:r>
            <w:proofErr w:type="spellStart"/>
            <w:r>
              <w:rPr>
                <w:color w:val="000000"/>
              </w:rPr>
              <w:t>ohrA</w:t>
            </w:r>
            <w:proofErr w:type="spellEnd"/>
            <w:r>
              <w:rPr>
                <w:color w:val="000000"/>
              </w:rPr>
              <w:t xml:space="preserve"> expression in response to organic peroxides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A7A30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A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OhrR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E6F7B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05E87C22" w14:textId="77777777">
        <w:trPr>
          <w:trHeight w:val="576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E77DF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g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95AFD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45F7E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eral stress response, biocontrol of fungal growth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05ED5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A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igB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Ccp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2E719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17F48" w14:paraId="43E59A3B" w14:textId="777777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ED3DB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erR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2588A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B9A20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the response to peroxide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477FE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rR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ig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C383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48106B2D" w14:textId="77777777">
        <w:trPr>
          <w:trHeight w:val="576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A93C3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yod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380DF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3CD7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quinone and diamide detoxification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E41FF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odB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69F77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7201BDCA" w14:textId="777777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C7A1C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od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55910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6855698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6B34C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toxification of oxygen radicals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94772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B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6BC47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242EC0AA" w14:textId="777777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AF1F5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sh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11C5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702028866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93BBA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iosynthesis of </w:t>
            </w:r>
            <w:proofErr w:type="spellStart"/>
            <w:r>
              <w:rPr>
                <w:color w:val="000000"/>
              </w:rPr>
              <w:t>bacillithiol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52DA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x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ig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54CC4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6E299C4E" w14:textId="77777777">
        <w:trPr>
          <w:trHeight w:val="288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1FBD9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shB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76F40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493706871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3C5AA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iosynthesis of </w:t>
            </w:r>
            <w:proofErr w:type="spellStart"/>
            <w:r>
              <w:rPr>
                <w:color w:val="000000"/>
              </w:rPr>
              <w:t>bacillithiol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2D550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x</w:t>
            </w:r>
            <w:proofErr w:type="spellEnd"/>
            <w:r>
              <w:rPr>
                <w:color w:val="000000"/>
              </w:rPr>
              <w:t xml:space="preserve"> regulon, </w:t>
            </w:r>
            <w:proofErr w:type="spellStart"/>
            <w:r>
              <w:rPr>
                <w:color w:val="000000"/>
              </w:rPr>
              <w:t>Sig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E2DA2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17F48" w14:paraId="542E9C2A" w14:textId="77777777">
        <w:trPr>
          <w:trHeight w:val="576"/>
        </w:trPr>
        <w:tc>
          <w:tcPr>
            <w:tcW w:w="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E514C" w14:textId="77777777" w:rsidR="00417F48" w:rsidRDefault="00FE5BDA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ykuV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1BF4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04354124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3EB7F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tection of proteins against oxidative damage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E45C5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rA</w:t>
            </w:r>
            <w:proofErr w:type="spellEnd"/>
            <w:r>
              <w:rPr>
                <w:color w:val="000000"/>
              </w:rPr>
              <w:t xml:space="preserve"> regul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78038" w14:textId="77777777" w:rsidR="00417F48" w:rsidRDefault="00FE5B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</w:tbl>
    <w:p w14:paraId="1B29DD76" w14:textId="77777777" w:rsidR="00417F48" w:rsidRDefault="00417F48">
      <w:pPr>
        <w:rPr>
          <w:rFonts w:ascii="Georgia" w:eastAsia="Georgia" w:hAnsi="Georgia" w:cs="Georgia"/>
        </w:rPr>
      </w:pPr>
    </w:p>
    <w:p w14:paraId="1B126E77" w14:textId="77777777" w:rsidR="00417F48" w:rsidRDefault="00417F48">
      <w:pPr>
        <w:rPr>
          <w:rFonts w:ascii="Georgia" w:eastAsia="Georgia" w:hAnsi="Georgia" w:cs="Georgia"/>
          <w:b/>
        </w:rPr>
      </w:pPr>
      <w:bookmarkStart w:id="1" w:name="_GoBack"/>
      <w:bookmarkEnd w:id="1"/>
    </w:p>
    <w:p w14:paraId="2D248A8C" w14:textId="44CFDF66" w:rsidR="00417F48" w:rsidRDefault="00417F48">
      <w:pPr>
        <w:rPr>
          <w:rFonts w:ascii="Georgia" w:eastAsia="Georgia" w:hAnsi="Georgia" w:cs="Georgia"/>
          <w:b/>
        </w:rPr>
      </w:pPr>
    </w:p>
    <w:sectPr w:rsidR="00417F48">
      <w:pgSz w:w="15840" w:h="12240" w:orient="landscape"/>
      <w:pgMar w:top="360" w:right="360" w:bottom="36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szQ0MzQ1N7E0NrZU0lEKTi0uzszPAykwrgUA77uQQSwAAAA="/>
  </w:docVars>
  <w:rsids>
    <w:rsidRoot w:val="00417F48"/>
    <w:rsid w:val="002F5B5C"/>
    <w:rsid w:val="00416E37"/>
    <w:rsid w:val="00417F48"/>
    <w:rsid w:val="00481053"/>
    <w:rsid w:val="004A1F7E"/>
    <w:rsid w:val="00555C93"/>
    <w:rsid w:val="00711886"/>
    <w:rsid w:val="007877C2"/>
    <w:rsid w:val="00874649"/>
    <w:rsid w:val="00A36AE4"/>
    <w:rsid w:val="00C80884"/>
    <w:rsid w:val="00F20F6A"/>
    <w:rsid w:val="00FE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AE33"/>
  <w15:docId w15:val="{1CA690B4-94C3-4E91-9403-2C5E94927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AF1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HmUChG//ui8XjyPPybIXX0ijVg==">AMUW2mWijBlDw0lpWRwm4I9NoFZRJNHjBOe1LC10saOrcRpS0QeCM2w2JNIeKciazYwQsPLFnnWKdTE5uHJld7wWBCnAOQfFiZTOCZ86wywhyXWK7sMcwQrWWAAjOlAxLeTnbCaYaoC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Holly</dc:creator>
  <cp:lastModifiedBy>Eduardo Robleto</cp:lastModifiedBy>
  <cp:revision>2</cp:revision>
  <cp:lastPrinted>2020-10-28T01:16:00Z</cp:lastPrinted>
  <dcterms:created xsi:type="dcterms:W3CDTF">2021-01-02T01:11:00Z</dcterms:created>
  <dcterms:modified xsi:type="dcterms:W3CDTF">2021-01-02T01:11:00Z</dcterms:modified>
</cp:coreProperties>
</file>